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5482B" w14:textId="640D00B8" w:rsidR="00823131" w:rsidRDefault="00823131" w:rsidP="00063BB3">
      <w:pPr>
        <w:spacing w:line="360" w:lineRule="auto"/>
        <w:rPr>
          <w:b/>
        </w:rPr>
      </w:pPr>
      <w:r>
        <w:rPr>
          <w:b/>
        </w:rPr>
        <w:t xml:space="preserve">Additional file 5. </w:t>
      </w:r>
      <w:r w:rsidR="005F474F" w:rsidRPr="005F474F">
        <w:rPr>
          <w:bCs/>
        </w:rPr>
        <w:t xml:space="preserve">Daily activity diary that each subject </w:t>
      </w:r>
      <w:r w:rsidR="00464EE1">
        <w:rPr>
          <w:bCs/>
        </w:rPr>
        <w:t>was asked</w:t>
      </w:r>
      <w:r w:rsidR="005F474F" w:rsidRPr="005F474F">
        <w:rPr>
          <w:bCs/>
        </w:rPr>
        <w:t xml:space="preserve"> to fill during the survey campaign.</w:t>
      </w:r>
      <w:r w:rsidR="005F474F">
        <w:rPr>
          <w:b/>
        </w:rPr>
        <w:t xml:space="preserve"> </w:t>
      </w:r>
    </w:p>
    <w:p w14:paraId="5016B992" w14:textId="77777777" w:rsidR="00823131" w:rsidRDefault="00823131" w:rsidP="00063BB3">
      <w:pPr>
        <w:spacing w:line="360" w:lineRule="auto"/>
        <w:rPr>
          <w:b/>
        </w:rPr>
      </w:pPr>
    </w:p>
    <w:p w14:paraId="08995231" w14:textId="383E7B8E" w:rsidR="00894B64" w:rsidRPr="00442DDD" w:rsidRDefault="00894B64" w:rsidP="00063BB3">
      <w:pPr>
        <w:spacing w:line="360" w:lineRule="auto"/>
        <w:rPr>
          <w:rFonts w:eastAsia="PMingLiU"/>
          <w:lang w:eastAsia="zh-TW"/>
        </w:rPr>
      </w:pPr>
      <w:r w:rsidRPr="00442DDD">
        <w:rPr>
          <w:rFonts w:eastAsia="PMingLiU"/>
        </w:rPr>
        <w:t>1</w:t>
      </w:r>
      <w:r w:rsidR="00767CFD">
        <w:rPr>
          <w:rFonts w:hint="eastAsia"/>
        </w:rPr>
        <w:t>)</w:t>
      </w:r>
      <w:r w:rsidR="00767CFD">
        <w:t xml:space="preserve"> </w:t>
      </w:r>
      <w:r w:rsidRPr="00442DDD">
        <w:rPr>
          <w:rFonts w:eastAsia="PMingLiU"/>
          <w:lang w:eastAsia="zh-TW"/>
        </w:rPr>
        <w:t>Have you been wearing the health and environmental sensors today?</w:t>
      </w:r>
    </w:p>
    <w:p w14:paraId="7CF2C889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○ Yes</w:t>
      </w:r>
      <w:bookmarkStart w:id="0" w:name="_GoBack"/>
      <w:bookmarkEnd w:id="0"/>
    </w:p>
    <w:p w14:paraId="09042C74" w14:textId="77777777" w:rsidR="00894B64" w:rsidRDefault="00DD71E5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○ No</w:t>
      </w:r>
    </w:p>
    <w:p w14:paraId="002A1B36" w14:textId="77777777" w:rsidR="00EF35F1" w:rsidRPr="00442DDD" w:rsidRDefault="00EF35F1" w:rsidP="00063BB3">
      <w:pPr>
        <w:spacing w:line="360" w:lineRule="auto"/>
        <w:rPr>
          <w:rFonts w:eastAsia="STKaiti"/>
        </w:rPr>
      </w:pPr>
    </w:p>
    <w:p w14:paraId="6A629B84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2</w:t>
      </w:r>
      <w:r w:rsidR="00767CFD">
        <w:rPr>
          <w:rFonts w:eastAsia="STKaiti" w:hint="eastAsia"/>
        </w:rPr>
        <w:t>)</w:t>
      </w:r>
    </w:p>
    <w:p w14:paraId="63F4F9EF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When did you go to bed last night?</w:t>
      </w:r>
    </w:p>
    <w:p w14:paraId="48252C07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When did you get up this morning?</w:t>
      </w:r>
    </w:p>
    <w:p w14:paraId="5516D917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 xml:space="preserve">Total </w:t>
      </w:r>
      <w:r w:rsidR="00DD71E5" w:rsidRPr="00442DDD">
        <w:rPr>
          <w:rFonts w:eastAsia="STKaiti"/>
        </w:rPr>
        <w:t>sleeping time (including naps):</w:t>
      </w:r>
    </w:p>
    <w:p w14:paraId="68932B4F" w14:textId="77777777" w:rsidR="00EF35F1" w:rsidRDefault="00EF35F1" w:rsidP="00063BB3">
      <w:pPr>
        <w:spacing w:line="360" w:lineRule="auto"/>
        <w:rPr>
          <w:rFonts w:eastAsia="STKaiti"/>
        </w:rPr>
      </w:pPr>
    </w:p>
    <w:p w14:paraId="70F15B60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3</w:t>
      </w:r>
      <w:r w:rsidR="00EF35F1">
        <w:rPr>
          <w:rFonts w:eastAsia="STKaiti" w:hint="eastAsia"/>
        </w:rPr>
        <w:t>)</w:t>
      </w:r>
      <w:r w:rsidR="00EF35F1">
        <w:rPr>
          <w:rFonts w:eastAsia="STKaiti"/>
        </w:rPr>
        <w:t xml:space="preserve"> </w:t>
      </w:r>
      <w:r w:rsidRPr="00442DDD">
        <w:rPr>
          <w:rFonts w:eastAsia="STKaiti"/>
        </w:rPr>
        <w:t>Did you wear any mask today?</w:t>
      </w:r>
    </w:p>
    <w:p w14:paraId="764B5E5E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○</w:t>
      </w:r>
      <w:r w:rsidRPr="00442DDD">
        <w:t xml:space="preserve"> </w:t>
      </w:r>
      <w:r w:rsidRPr="00442DDD">
        <w:rPr>
          <w:rFonts w:eastAsia="STKaiti"/>
        </w:rPr>
        <w:t>Yes, (please specify the brand and model: _______________)</w:t>
      </w:r>
    </w:p>
    <w:p w14:paraId="44703CF3" w14:textId="77777777" w:rsidR="00894B64" w:rsidRPr="00442DDD" w:rsidRDefault="00DD71E5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○ No</w:t>
      </w:r>
    </w:p>
    <w:p w14:paraId="20DF1969" w14:textId="77777777" w:rsidR="00EF35F1" w:rsidRDefault="00EF35F1" w:rsidP="00063BB3">
      <w:pPr>
        <w:spacing w:line="360" w:lineRule="auto"/>
        <w:rPr>
          <w:rFonts w:eastAsia="STKaiti"/>
        </w:rPr>
      </w:pPr>
    </w:p>
    <w:p w14:paraId="29DE9089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4</w:t>
      </w:r>
      <w:r w:rsidR="00EF35F1">
        <w:rPr>
          <w:rFonts w:eastAsia="STKaiti"/>
        </w:rPr>
        <w:t xml:space="preserve">) </w:t>
      </w:r>
      <w:r w:rsidRPr="00442DDD">
        <w:rPr>
          <w:rFonts w:eastAsia="STKaiti"/>
        </w:rPr>
        <w:t>Which of the following transportation methods did you use to get to and from work today:</w:t>
      </w:r>
    </w:p>
    <w:tbl>
      <w:tblPr>
        <w:tblW w:w="8158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134"/>
        <w:gridCol w:w="770"/>
        <w:gridCol w:w="1559"/>
        <w:gridCol w:w="1653"/>
        <w:gridCol w:w="850"/>
        <w:gridCol w:w="916"/>
      </w:tblGrid>
      <w:tr w:rsidR="00894B64" w:rsidRPr="00442DDD" w14:paraId="00DC0E48" w14:textId="77777777" w:rsidTr="00442DDD">
        <w:trPr>
          <w:trHeight w:val="755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A4DF" w14:textId="77777777" w:rsidR="00894B64" w:rsidRPr="00442DDD" w:rsidRDefault="00894B64" w:rsidP="00063BB3">
            <w:pPr>
              <w:spacing w:line="360" w:lineRule="auto"/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D555" w14:textId="77777777" w:rsidR="00894B64" w:rsidRPr="00442DDD" w:rsidRDefault="00894B64" w:rsidP="00063BB3">
            <w:pPr>
              <w:spacing w:line="360" w:lineRule="auto"/>
            </w:pPr>
            <w:r w:rsidRPr="00442DDD">
              <w:t>Subway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DAF2" w14:textId="77777777" w:rsidR="00894B64" w:rsidRPr="00442DDD" w:rsidRDefault="00894B64" w:rsidP="00063BB3">
            <w:pPr>
              <w:spacing w:line="360" w:lineRule="auto"/>
            </w:pPr>
            <w:r w:rsidRPr="00442DDD">
              <w:t>Bu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512D" w14:textId="77777777" w:rsidR="00894B64" w:rsidRPr="00442DDD" w:rsidRDefault="00894B64" w:rsidP="00063BB3">
            <w:pPr>
              <w:spacing w:line="360" w:lineRule="auto"/>
            </w:pPr>
            <w:r w:rsidRPr="00442DDD">
              <w:t>Taxi or drive your own car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0E55" w14:textId="77777777" w:rsidR="00894B64" w:rsidRPr="00442DDD" w:rsidRDefault="00894B64" w:rsidP="00063BB3">
            <w:pPr>
              <w:spacing w:line="360" w:lineRule="auto"/>
            </w:pPr>
            <w:r w:rsidRPr="00442DDD">
              <w:t>Electric/motorcycl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8456" w14:textId="77777777" w:rsidR="00894B64" w:rsidRPr="00442DDD" w:rsidRDefault="00894B64" w:rsidP="00063BB3">
            <w:pPr>
              <w:spacing w:line="360" w:lineRule="auto"/>
            </w:pPr>
            <w:r w:rsidRPr="00442DDD">
              <w:t>Bike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8639" w14:textId="77777777" w:rsidR="00894B64" w:rsidRPr="00442DDD" w:rsidRDefault="00894B64" w:rsidP="00063BB3">
            <w:pPr>
              <w:spacing w:line="360" w:lineRule="auto"/>
            </w:pPr>
            <w:r w:rsidRPr="00442DDD">
              <w:t>Walk</w:t>
            </w:r>
          </w:p>
        </w:tc>
      </w:tr>
      <w:tr w:rsidR="00894B64" w:rsidRPr="00442DDD" w14:paraId="45AB7921" w14:textId="77777777" w:rsidTr="00442DDD">
        <w:trPr>
          <w:trHeight w:val="377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7DE8" w14:textId="77777777" w:rsidR="00894B64" w:rsidRPr="00442DDD" w:rsidRDefault="00894B64" w:rsidP="00063BB3">
            <w:pPr>
              <w:spacing w:line="360" w:lineRule="auto"/>
            </w:pPr>
            <w:r w:rsidRPr="00442DDD">
              <w:t>To work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6E509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D2847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F0F1D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16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394AA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B2264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307B4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</w:tr>
      <w:tr w:rsidR="00894B64" w:rsidRPr="00442DDD" w14:paraId="681C10F3" w14:textId="77777777" w:rsidTr="00442DDD">
        <w:trPr>
          <w:trHeight w:val="566"/>
        </w:trPr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C0AD" w14:textId="77777777" w:rsidR="00894B64" w:rsidRPr="00442DDD" w:rsidRDefault="00894B64" w:rsidP="00063BB3">
            <w:pPr>
              <w:spacing w:line="360" w:lineRule="auto"/>
            </w:pPr>
            <w:r w:rsidRPr="00442DDD">
              <w:t>From work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696F3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9A38C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FF56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16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7590A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FA375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  <w:tc>
          <w:tcPr>
            <w:tcW w:w="9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E9CA4" w14:textId="77777777" w:rsidR="00894B64" w:rsidRPr="00442DDD" w:rsidRDefault="00894B64" w:rsidP="00063BB3">
            <w:pPr>
              <w:spacing w:line="360" w:lineRule="auto"/>
              <w:jc w:val="center"/>
            </w:pPr>
            <w:r w:rsidRPr="00442DDD">
              <w:t>□</w:t>
            </w:r>
          </w:p>
        </w:tc>
      </w:tr>
    </w:tbl>
    <w:p w14:paraId="17C31E29" w14:textId="77777777" w:rsidR="00EF35F1" w:rsidRDefault="00EF35F1" w:rsidP="00063BB3">
      <w:pPr>
        <w:spacing w:line="360" w:lineRule="auto"/>
        <w:rPr>
          <w:rFonts w:eastAsia="STKaiti"/>
        </w:rPr>
      </w:pPr>
    </w:p>
    <w:p w14:paraId="3368C33E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5</w:t>
      </w:r>
      <w:r w:rsidR="00EF35F1">
        <w:rPr>
          <w:rFonts w:eastAsia="STKaiti"/>
        </w:rPr>
        <w:t xml:space="preserve">) </w:t>
      </w:r>
      <w:r w:rsidRPr="00442DDD">
        <w:rPr>
          <w:rFonts w:eastAsia="STKaiti"/>
        </w:rPr>
        <w:t>Total working hours today:</w:t>
      </w:r>
    </w:p>
    <w:p w14:paraId="5516EBC7" w14:textId="77777777" w:rsidR="00894B64" w:rsidRPr="00442DDD" w:rsidRDefault="00894B64" w:rsidP="00063BB3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lt; 1 hour</w:t>
      </w:r>
    </w:p>
    <w:p w14:paraId="6B600B5B" w14:textId="77777777" w:rsidR="00894B64" w:rsidRPr="00442DDD" w:rsidRDefault="00894B64" w:rsidP="00063BB3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-2 hours</w:t>
      </w:r>
    </w:p>
    <w:p w14:paraId="5EA088A2" w14:textId="77777777" w:rsidR="00894B64" w:rsidRPr="00442DDD" w:rsidRDefault="00894B64" w:rsidP="00063BB3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2-3 hours</w:t>
      </w:r>
    </w:p>
    <w:p w14:paraId="4FA6A251" w14:textId="77777777" w:rsidR="00894B64" w:rsidRPr="00442DDD" w:rsidRDefault="00894B64" w:rsidP="00063BB3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3-4 hours</w:t>
      </w:r>
    </w:p>
    <w:p w14:paraId="46ADD3BE" w14:textId="77777777" w:rsidR="00894B64" w:rsidRPr="00442DDD" w:rsidRDefault="00DD71E5" w:rsidP="00063BB3">
      <w:pPr>
        <w:spacing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lastRenderedPageBreak/>
        <w:t xml:space="preserve"> ○ &gt; 4 hours</w:t>
      </w:r>
    </w:p>
    <w:p w14:paraId="15A10375" w14:textId="77777777" w:rsidR="00EF35F1" w:rsidRDefault="00EF35F1" w:rsidP="00063BB3">
      <w:pPr>
        <w:spacing w:line="360" w:lineRule="auto"/>
        <w:rPr>
          <w:rFonts w:eastAsia="STKaiti"/>
        </w:rPr>
      </w:pPr>
    </w:p>
    <w:p w14:paraId="5D0E5467" w14:textId="77777777" w:rsidR="00894B64" w:rsidRPr="00442DDD" w:rsidRDefault="00894B64" w:rsidP="00063BB3">
      <w:pPr>
        <w:spacing w:line="360" w:lineRule="auto"/>
        <w:rPr>
          <w:rFonts w:eastAsia="STKaiti"/>
        </w:rPr>
      </w:pPr>
      <w:r w:rsidRPr="00442DDD">
        <w:rPr>
          <w:rFonts w:eastAsia="STKaiti"/>
        </w:rPr>
        <w:t>6</w:t>
      </w:r>
      <w:r w:rsidR="00EF35F1">
        <w:rPr>
          <w:rFonts w:eastAsia="STKaiti"/>
        </w:rPr>
        <w:t xml:space="preserve">) </w:t>
      </w:r>
      <w:r w:rsidRPr="00442DDD">
        <w:rPr>
          <w:rFonts w:eastAsia="STKaiti"/>
        </w:rPr>
        <w:t>Your schedule of the day</w:t>
      </w:r>
    </w:p>
    <w:tbl>
      <w:tblPr>
        <w:tblW w:w="7068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7"/>
        <w:gridCol w:w="1161"/>
        <w:gridCol w:w="1276"/>
        <w:gridCol w:w="2268"/>
        <w:gridCol w:w="1276"/>
      </w:tblGrid>
      <w:tr w:rsidR="00894B64" w:rsidRPr="00442DDD" w14:paraId="16DCBF96" w14:textId="77777777" w:rsidTr="00DD71E5">
        <w:trPr>
          <w:trHeight w:val="583"/>
          <w:jc w:val="center"/>
        </w:trPr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9C8D667" w14:textId="77777777" w:rsidR="00894B64" w:rsidRPr="00442DDD" w:rsidRDefault="00894B64" w:rsidP="00063BB3">
            <w:pPr>
              <w:spacing w:line="360" w:lineRule="auto"/>
            </w:pPr>
            <w:r w:rsidRPr="00442DDD">
              <w:t>Serial Number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5DEDE" w14:textId="77777777" w:rsidR="00894B64" w:rsidRPr="00442DDD" w:rsidRDefault="00894B64" w:rsidP="00063BB3">
            <w:pPr>
              <w:spacing w:line="360" w:lineRule="auto"/>
            </w:pPr>
            <w:r w:rsidRPr="00442DDD">
              <w:t>Starting ti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E65B" w14:textId="77777777" w:rsidR="00894B64" w:rsidRPr="00442DDD" w:rsidRDefault="00894B64" w:rsidP="00063BB3">
            <w:pPr>
              <w:spacing w:line="360" w:lineRule="auto"/>
            </w:pPr>
            <w:r w:rsidRPr="00442DDD">
              <w:t>Transportation/ Loca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06B4" w14:textId="77777777" w:rsidR="00894B64" w:rsidRPr="00442DDD" w:rsidRDefault="00894B64" w:rsidP="00063BB3">
            <w:pPr>
              <w:spacing w:line="360" w:lineRule="auto"/>
            </w:pPr>
            <w:r w:rsidRPr="00442DDD">
              <w:t>Mode of transportation/ Activit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F279" w14:textId="77777777" w:rsidR="00894B64" w:rsidRPr="00442DDD" w:rsidRDefault="00894B64" w:rsidP="00063BB3">
            <w:pPr>
              <w:spacing w:line="360" w:lineRule="auto"/>
            </w:pPr>
            <w:r w:rsidRPr="00442DDD">
              <w:t>Activity intensity</w:t>
            </w:r>
          </w:p>
        </w:tc>
      </w:tr>
      <w:tr w:rsidR="00894B64" w:rsidRPr="00442DDD" w14:paraId="21C06A66" w14:textId="77777777" w:rsidTr="00DD71E5">
        <w:trPr>
          <w:trHeight w:val="400"/>
          <w:jc w:val="center"/>
        </w:trPr>
        <w:tc>
          <w:tcPr>
            <w:tcW w:w="10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DAE96BD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7F7F7F"/>
              </w:rPr>
            </w:pPr>
          </w:p>
        </w:tc>
        <w:tc>
          <w:tcPr>
            <w:tcW w:w="11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A1CF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7F7F7F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512D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F00F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3895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</w:tr>
      <w:tr w:rsidR="00894B64" w:rsidRPr="00442DDD" w14:paraId="6EE10011" w14:textId="77777777" w:rsidTr="00DD71E5">
        <w:trPr>
          <w:trHeight w:val="600"/>
          <w:jc w:val="center"/>
        </w:trPr>
        <w:tc>
          <w:tcPr>
            <w:tcW w:w="10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DBE7C5B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7F7F7F"/>
              </w:rPr>
            </w:pPr>
          </w:p>
        </w:tc>
        <w:tc>
          <w:tcPr>
            <w:tcW w:w="11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A855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7F7F7F"/>
              </w:rPr>
            </w:pP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8B16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AC66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A3FD" w14:textId="77777777" w:rsidR="00894B64" w:rsidRPr="00442DDD" w:rsidRDefault="00894B64" w:rsidP="00063BB3">
            <w:pPr>
              <w:spacing w:line="360" w:lineRule="auto"/>
              <w:ind w:left="400"/>
              <w:jc w:val="both"/>
              <w:rPr>
                <w:rFonts w:eastAsia="STKaiti"/>
                <w:color w:val="404040"/>
              </w:rPr>
            </w:pPr>
            <w:r w:rsidRPr="00442DDD">
              <w:rPr>
                <w:rFonts w:eastAsia="STKaiti"/>
                <w:color w:val="404040"/>
              </w:rPr>
              <w:t xml:space="preserve"> </w:t>
            </w:r>
          </w:p>
        </w:tc>
      </w:tr>
    </w:tbl>
    <w:p w14:paraId="68608BEF" w14:textId="77777777" w:rsidR="007E2E11" w:rsidRPr="00442DDD" w:rsidRDefault="007E2E11" w:rsidP="00063BB3">
      <w:pPr>
        <w:spacing w:line="360" w:lineRule="auto"/>
      </w:pPr>
    </w:p>
    <w:sectPr w:rsidR="007E2E11" w:rsidRPr="00442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TKaiti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A2675"/>
    <w:multiLevelType w:val="multilevel"/>
    <w:tmpl w:val="185CD3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2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F7968A5"/>
    <w:multiLevelType w:val="hybridMultilevel"/>
    <w:tmpl w:val="D652AC5C"/>
    <w:lvl w:ilvl="0" w:tplc="F3CA44EE">
      <w:start w:val="1"/>
      <w:numFmt w:val="bullet"/>
      <w:lvlText w:val=""/>
      <w:lvlJc w:val="left"/>
      <w:pPr>
        <w:ind w:left="720" w:hanging="360"/>
      </w:pPr>
      <w:rPr>
        <w:rFonts w:ascii="Wingdings" w:eastAsia="STKaiti" w:hAnsi="Wingdings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sDQxM7ewMDM1NTJQ0lEKTi0uzszPAykwrAUAm+otFywAAAA="/>
  </w:docVars>
  <w:rsids>
    <w:rsidRoot w:val="000A1CC4"/>
    <w:rsid w:val="00063BB3"/>
    <w:rsid w:val="000A1CC4"/>
    <w:rsid w:val="0010479F"/>
    <w:rsid w:val="001861A7"/>
    <w:rsid w:val="003A2935"/>
    <w:rsid w:val="00442DDD"/>
    <w:rsid w:val="00464EE1"/>
    <w:rsid w:val="005A136F"/>
    <w:rsid w:val="005F474F"/>
    <w:rsid w:val="006858F4"/>
    <w:rsid w:val="00767CFD"/>
    <w:rsid w:val="00796132"/>
    <w:rsid w:val="007E2E11"/>
    <w:rsid w:val="00823131"/>
    <w:rsid w:val="008275B9"/>
    <w:rsid w:val="00894B64"/>
    <w:rsid w:val="008B5F31"/>
    <w:rsid w:val="00C545B6"/>
    <w:rsid w:val="00DD71E5"/>
    <w:rsid w:val="00E448CA"/>
    <w:rsid w:val="00E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6A8A"/>
  <w15:chartTrackingRefBased/>
  <w15:docId w15:val="{4061EFC1-2E20-4A5F-8172-E3F4FF44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C4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contextualSpacing/>
      <w:outlineLvl w:val="0"/>
    </w:pPr>
    <w:rPr>
      <w:rFonts w:ascii="Arial" w:hAnsi="Arial" w:cs="Arial"/>
      <w:color w:val="000000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contextualSpacing/>
      <w:outlineLvl w:val="1"/>
    </w:pPr>
    <w:rPr>
      <w:rFonts w:ascii="Arial" w:hAnsi="Arial" w:cs="Arial"/>
      <w:color w:val="000000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contextualSpacing/>
      <w:outlineLvl w:val="2"/>
    </w:pPr>
    <w:rPr>
      <w:rFonts w:ascii="Arial" w:hAnsi="Arial" w:cs="Arial"/>
      <w:color w:val="434343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contextualSpacing/>
      <w:outlineLvl w:val="3"/>
    </w:pPr>
    <w:rPr>
      <w:rFonts w:ascii="Arial" w:hAnsi="Arial" w:cs="Arial"/>
      <w:color w:val="666666"/>
      <w:kern w:val="2"/>
    </w:rPr>
  </w:style>
  <w:style w:type="paragraph" w:styleId="Heading5">
    <w:name w:val="heading 5"/>
    <w:basedOn w:val="Normal"/>
    <w:next w:val="Normal"/>
    <w:link w:val="Heading5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4"/>
    </w:pPr>
    <w:rPr>
      <w:rFonts w:ascii="Arial" w:hAnsi="Arial" w:cs="Arial"/>
      <w:color w:val="666666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5"/>
    </w:pPr>
    <w:rPr>
      <w:rFonts w:ascii="Arial" w:hAnsi="Arial" w:cs="Arial"/>
      <w:i/>
      <w:color w:val="666666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B64"/>
    <w:rPr>
      <w:rFonts w:ascii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94B64"/>
    <w:rPr>
      <w:rFonts w:ascii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94B64"/>
    <w:rPr>
      <w:rFonts w:ascii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94B64"/>
    <w:rPr>
      <w:rFonts w:ascii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94B64"/>
    <w:rPr>
      <w:rFonts w:ascii="Arial" w:hAnsi="Arial" w:cs="Arial"/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894B64"/>
    <w:rPr>
      <w:rFonts w:ascii="Arial" w:hAnsi="Arial" w:cs="Arial"/>
      <w:i/>
      <w:color w:val="666666"/>
      <w:sz w:val="22"/>
    </w:rPr>
  </w:style>
  <w:style w:type="table" w:customStyle="1" w:styleId="TableNormal1">
    <w:name w:val="Table Normal1"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</w:pPr>
    <w:rPr>
      <w:rFonts w:ascii="Arial" w:hAnsi="Arial" w:cs="Arial"/>
      <w:color w:val="000000"/>
      <w:kern w:val="2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94B64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contextualSpacing/>
    </w:pPr>
    <w:rPr>
      <w:rFonts w:ascii="Arial" w:eastAsia="Arial" w:hAnsi="Arial" w:cs="Arial"/>
      <w:color w:val="666666"/>
      <w:kern w:val="2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94B64"/>
    <w:rPr>
      <w:rFonts w:ascii="Arial" w:eastAsia="Arial" w:hAnsi="Arial" w:cs="Arial"/>
      <w:color w:val="666666"/>
      <w:sz w:val="30"/>
      <w:szCs w:val="30"/>
    </w:rPr>
  </w:style>
  <w:style w:type="table" w:customStyle="1" w:styleId="7">
    <w:name w:val="7"/>
    <w:basedOn w:val="TableNormal1"/>
    <w:rsid w:val="00894B64"/>
    <w:tblPr>
      <w:tblStyleRowBandSize w:val="1"/>
      <w:tblStyleColBandSize w:val="1"/>
    </w:tblPr>
  </w:style>
  <w:style w:type="table" w:customStyle="1" w:styleId="4">
    <w:name w:val="4"/>
    <w:basedOn w:val="TableNormal1"/>
    <w:rsid w:val="00894B64"/>
    <w:tblPr>
      <w:tblStyleRowBandSize w:val="1"/>
      <w:tblStyleColBandSize w:val="1"/>
    </w:tblPr>
  </w:style>
  <w:style w:type="table" w:customStyle="1" w:styleId="2">
    <w:name w:val="2"/>
    <w:basedOn w:val="TableNormal1"/>
    <w:rsid w:val="00894B64"/>
    <w:tblPr>
      <w:tblStyleRowBandSize w:val="1"/>
      <w:tblStyleColBandSize w:val="1"/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B64"/>
    <w:rPr>
      <w:rFonts w:ascii="Arial" w:hAnsi="Arial" w:cs="Arial"/>
      <w:color w:val="00000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64"/>
    <w:rPr>
      <w:rFonts w:ascii="Arial" w:hAnsi="Arial" w:cs="Arial"/>
      <w:b/>
      <w:bCs/>
      <w:color w:val="00000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6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B64"/>
    <w:rPr>
      <w:rFonts w:ascii="Arial" w:hAnsi="Arial" w:cs="Arial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</w:pPr>
    <w:rPr>
      <w:rFonts w:ascii="Arial" w:hAnsi="Arial" w:cs="Arial"/>
      <w:color w:val="000000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hAnsi="Arial" w:cs="Arial"/>
      <w:color w:val="000000"/>
      <w:kern w:val="2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94B64"/>
    <w:rPr>
      <w:rFonts w:ascii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94B64"/>
    <w:rPr>
      <w:rFonts w:ascii="Arial" w:hAnsi="Arial" w:cs="Arial"/>
      <w:color w:val="00000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94B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ED26B-6B4D-1C47-BD50-C1A7E8543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ang, Lu</cp:lastModifiedBy>
  <cp:revision>9</cp:revision>
  <dcterms:created xsi:type="dcterms:W3CDTF">2019-03-12T11:20:00Z</dcterms:created>
  <dcterms:modified xsi:type="dcterms:W3CDTF">2019-05-26T03:01:00Z</dcterms:modified>
</cp:coreProperties>
</file>